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7900F87" w:rsidR="00FB3483"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EC8F552" w:rsidR="00FB3483"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E780994" w:rsidR="00FB3483"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E1454D8" w:rsidR="00FB3483"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D07D9C2" w:rsidR="00FB3483"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139A18C" w:rsidR="00FB3483"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AF748EF" w:rsidR="00FB3483"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BB5C0D4" w:rsidR="00FB3483"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6B37436" w:rsidR="00FB3483"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D7E0460" w:rsidR="00930A31"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67A98AA" w:rsidR="00930A31"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83F77AB" w:rsidR="00FB3483"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5DEA0A8" w:rsidR="00FB3483"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8C61616" w:rsidR="00930A31"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24A27A8" w:rsidR="00930A31"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1E00D75" w:rsidR="00930A31"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B710889" w:rsidR="00930A31"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A61511A" w:rsidR="00930A31"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2712A6A" w:rsidR="00930A31"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A74E16D" w:rsidR="006E5FE2"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0F8DFED" w:rsidR="006E5FE2"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6B34BF5" w:rsidR="00930A31"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775CD13" w:rsidR="00930A31"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D4907EE" w:rsidR="00FB3483"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5C1E784" w:rsidR="00FB3483"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ADB7351" w:rsidR="00FB3483"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FE3C563" w:rsidR="00930A31"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018546F" w:rsidR="00930A31"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06C0EA1" w:rsidR="00930A31"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C79E3F8" w:rsidR="00930A31"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B2B84BF" w:rsidR="00FB3483"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F908F05" w:rsidR="00077B44" w:rsidRPr="00930A31" w:rsidRDefault="007934DE"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CB8190" w:rsidR="00930A31" w:rsidRPr="00930A31" w:rsidRDefault="007934DE"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5366DD8" w:rsidR="00930A31" w:rsidRPr="00930A31" w:rsidRDefault="007934DE"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420CD1D" w:rsidR="00930A31" w:rsidRPr="00930A31" w:rsidRDefault="007934DE"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9699C9E" w:rsidR="00930A31" w:rsidRPr="00930A31" w:rsidRDefault="007934DE"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3AA0D07" w:rsidR="00930A31" w:rsidRPr="00930A31" w:rsidRDefault="007934DE"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DC27ECA" w:rsidR="00930A31" w:rsidRPr="00930A31" w:rsidRDefault="007934DE"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986DC88" w:rsidR="00930A31" w:rsidRPr="00930A31" w:rsidRDefault="007934DE"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5C71C61" w:rsidR="00077B44" w:rsidRPr="00930A31" w:rsidRDefault="007934DE"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298A050" w:rsidR="00077B44" w:rsidRPr="00930A31" w:rsidRDefault="007934DE"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44AE631" w:rsidR="00077B44" w:rsidRPr="00930A31" w:rsidRDefault="007934DE"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CEA8F9" w14:textId="77777777" w:rsidR="000172AF" w:rsidRDefault="000172AF">
      <w:r>
        <w:separator/>
      </w:r>
    </w:p>
  </w:endnote>
  <w:endnote w:type="continuationSeparator" w:id="0">
    <w:p w14:paraId="5E42EB11" w14:textId="77777777" w:rsidR="000172AF" w:rsidRDefault="000172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D7E1B7" w14:textId="77777777" w:rsidR="000172AF" w:rsidRDefault="000172AF">
      <w:r>
        <w:separator/>
      </w:r>
    </w:p>
  </w:footnote>
  <w:footnote w:type="continuationSeparator" w:id="0">
    <w:p w14:paraId="4DA99C4B" w14:textId="77777777" w:rsidR="000172AF" w:rsidRDefault="000172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172A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72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934DE"/>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PK" w:eastAsia="en-PK"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1085</Words>
  <Characters>618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eena Musheer</cp:lastModifiedBy>
  <cp:revision>25</cp:revision>
  <cp:lastPrinted>2020-11-24T03:02:00Z</cp:lastPrinted>
  <dcterms:created xsi:type="dcterms:W3CDTF">2020-11-24T03:02:00Z</dcterms:created>
  <dcterms:modified xsi:type="dcterms:W3CDTF">2021-08-23T12:49:00Z</dcterms:modified>
</cp:coreProperties>
</file>